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2</w:t>
      </w:r>
      <w:r>
        <w:rPr/>
        <w:t>. Annotation for the sequences used for feeding experiments in Supplementary Figure 2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948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ontig NO. 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nnotatio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10 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synthase alpha subuni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8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shock protein 9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3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P-binding nuclear protein ra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6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P-ribosylation factor 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4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glucosidase, amylase or maltas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6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cuolar atp synthase subunit 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8:56:00Z</dcterms:created>
  <dc:creator>Department of Plant Pathology</dc:creator>
  <dc:description/>
  <cp:keywords/>
  <dc:language>en-US</dc:language>
  <cp:lastModifiedBy>Department of Plant Pathology</cp:lastModifiedBy>
  <dcterms:modified xsi:type="dcterms:W3CDTF">2011-10-25T18:56:00Z</dcterms:modified>
  <cp:revision>2</cp:revision>
  <dc:subject/>
  <dc:title/>
</cp:coreProperties>
</file>